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491" w:type="dxa"/>
        <w:tblLayout w:type="fixed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1894"/>
        <w:gridCol w:w="567"/>
        <w:gridCol w:w="907"/>
        <w:gridCol w:w="907"/>
        <w:gridCol w:w="907"/>
        <w:gridCol w:w="907"/>
        <w:gridCol w:w="1134"/>
        <w:gridCol w:w="1134"/>
        <w:gridCol w:w="1134"/>
      </w:tblGrid>
      <w:tr w:rsidR="00844A03" w:rsidRPr="00844A03" w:rsidTr="002D0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894" w:type="dxa"/>
            <w:tcBorders>
              <w:left w:val="single" w:sz="4" w:space="0" w:color="auto"/>
              <w:bottom w:val="nil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62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quisition Parameters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lignment Parameters</w:t>
            </w:r>
          </w:p>
        </w:tc>
      </w:tr>
      <w:tr w:rsidR="00844A03" w:rsidRPr="00844A03" w:rsidTr="002D07C8">
        <w:trPr>
          <w:trHeight w:val="260"/>
        </w:trPr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A03" w:rsidRPr="00844A03" w:rsidRDefault="00844A03" w:rsidP="002D07C8">
            <w:pPr>
              <w:tabs>
                <w:tab w:val="left" w:pos="960"/>
              </w:tabs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44A03" w:rsidRPr="00844A03" w:rsidRDefault="00844A03" w:rsidP="002D07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ig</w:t>
            </w:r>
          </w:p>
        </w:tc>
        <w:tc>
          <w:tcPr>
            <w:tcW w:w="90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xels </w:t>
            </w:r>
          </w:p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x-</w:t>
            </w:r>
            <w:proofErr w:type="spellStart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,z</w:t>
            </w:r>
            <w:proofErr w:type="spellEnd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e rate (Hz)</w:t>
            </w:r>
          </w:p>
        </w:tc>
        <w:tc>
          <w:tcPr>
            <w:tcW w:w="90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directional scan?</w:t>
            </w:r>
          </w:p>
        </w:tc>
        <w:tc>
          <w:tcPr>
            <w:tcW w:w="907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me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lignment points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oothing </w:t>
            </w: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radius (</w:t>
            </w:r>
            <w:proofErr w:type="spellStart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x</w:t>
            </w:r>
            <w:proofErr w:type="spellEnd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lignment threshold</w:t>
            </w:r>
          </w:p>
        </w:tc>
      </w:tr>
      <w:tr w:rsidR="00844A03" w:rsidRPr="00844A03" w:rsidTr="002D07C8">
        <w:trPr>
          <w:trHeight w:val="215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ypts, Rac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844A03" w:rsidRPr="00844A03" w:rsidTr="002D07C8">
        <w:trPr>
          <w:trHeight w:val="260"/>
        </w:trPr>
        <w:tc>
          <w:tcPr>
            <w:tcW w:w="189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ypts, Rac1 (ex vivo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B</w:t>
            </w:r>
          </w:p>
        </w:tc>
        <w:tc>
          <w:tcPr>
            <w:tcW w:w="907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4A03" w:rsidRPr="00844A03" w:rsidTr="002D07C8">
        <w:trPr>
          <w:trHeight w:val="246"/>
        </w:trPr>
        <w:tc>
          <w:tcPr>
            <w:tcW w:w="189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splenic</w:t>
            </w:r>
            <w:proofErr w:type="spellEnd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c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E</w:t>
            </w:r>
          </w:p>
        </w:tc>
        <w:tc>
          <w:tcPr>
            <w:tcW w:w="907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4A03" w:rsidRPr="00844A03" w:rsidTr="002D07C8">
        <w:trPr>
          <w:trHeight w:val="260"/>
        </w:trPr>
        <w:tc>
          <w:tcPr>
            <w:tcW w:w="189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, autofluorescence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A</w:t>
            </w:r>
          </w:p>
        </w:tc>
        <w:tc>
          <w:tcPr>
            <w:tcW w:w="907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4A03" w:rsidRPr="00844A03" w:rsidTr="002D07C8">
        <w:trPr>
          <w:trHeight w:val="260"/>
        </w:trPr>
        <w:tc>
          <w:tcPr>
            <w:tcW w:w="189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, autofluorescence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</w:t>
            </w:r>
          </w:p>
        </w:tc>
        <w:tc>
          <w:tcPr>
            <w:tcW w:w="907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,36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4A03" w:rsidRPr="00844A03" w:rsidTr="002D07C8">
        <w:trPr>
          <w:trHeight w:val="260"/>
        </w:trPr>
        <w:tc>
          <w:tcPr>
            <w:tcW w:w="189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07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,51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07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44A03" w:rsidRPr="00844A03" w:rsidRDefault="00844A03" w:rsidP="002D07C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:rsidR="00852C00" w:rsidRPr="00844A03" w:rsidRDefault="00852C0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2C00" w:rsidRPr="00844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A03"/>
    <w:rsid w:val="00281F33"/>
    <w:rsid w:val="004D1E74"/>
    <w:rsid w:val="00844A03"/>
    <w:rsid w:val="0085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03"/>
    <w:pPr>
      <w:spacing w:after="16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4A0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03"/>
    <w:pPr>
      <w:spacing w:after="16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4A0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Warren</dc:creator>
  <cp:lastModifiedBy>Sean Warren</cp:lastModifiedBy>
  <cp:revision>2</cp:revision>
  <dcterms:created xsi:type="dcterms:W3CDTF">2018-05-21T23:08:00Z</dcterms:created>
  <dcterms:modified xsi:type="dcterms:W3CDTF">2018-05-2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398462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